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Multivariate proportional hazard mortality analysis across increasing tertiles of NT-proBNP*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 Terti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 (compared to lowest tertile of NT-proBNP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ref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-3.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-4.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* controlling for registry, age, gender, and degree of airflow obstruction 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33:00Z</dcterms:created>
  <dc:creator>Jason</dc:creator>
  <dc:description/>
  <dc:language>en-US</dc:language>
  <cp:lastModifiedBy>Jason</cp:lastModifiedBy>
  <dcterms:modified xsi:type="dcterms:W3CDTF">2011-10-18T00:33:00Z</dcterms:modified>
  <cp:revision>2</cp:revision>
  <dc:subject/>
  <dc:title/>
</cp:coreProperties>
</file>